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9413E" w14:textId="4AAFF149" w:rsidR="00670AFB" w:rsidRPr="00874BA6" w:rsidRDefault="00670AFB">
      <w:pPr>
        <w:rPr>
          <w:b/>
          <w:bCs/>
        </w:rPr>
      </w:pPr>
      <w:r w:rsidRPr="00874BA6">
        <w:rPr>
          <w:b/>
          <w:bCs/>
        </w:rPr>
        <w:t>Appendix</w:t>
      </w:r>
    </w:p>
    <w:p w14:paraId="4A9B739C" w14:textId="77777777" w:rsidR="00670AFB" w:rsidRDefault="00670AFB"/>
    <w:tbl>
      <w:tblPr>
        <w:tblW w:w="9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9"/>
        <w:gridCol w:w="4138"/>
        <w:gridCol w:w="1000"/>
        <w:gridCol w:w="1452"/>
        <w:gridCol w:w="146"/>
        <w:gridCol w:w="146"/>
      </w:tblGrid>
      <w:tr w:rsidR="00670AFB" w:rsidRPr="00670AFB" w14:paraId="0EFC4223" w14:textId="77777777" w:rsidTr="00670AFB">
        <w:trPr>
          <w:trHeight w:val="300"/>
        </w:trPr>
        <w:tc>
          <w:tcPr>
            <w:tcW w:w="98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C2C" w14:textId="1303A764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Tabl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’</w:t>
            </w:r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.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Demographic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and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clinical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characteristics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of the 200 patients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included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in the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PneumO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-LD-CT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stud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 at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baseline</w:t>
            </w:r>
            <w:proofErr w:type="spellEnd"/>
          </w:p>
        </w:tc>
      </w:tr>
      <w:tr w:rsidR="00670AFB" w:rsidRPr="00670AFB" w14:paraId="6E3A2414" w14:textId="77777777" w:rsidTr="00670AFB">
        <w:trPr>
          <w:trHeight w:val="315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D7F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799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92A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F4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99D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9F6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3E0278E" w14:textId="77777777" w:rsidTr="00670AFB">
        <w:trPr>
          <w:trHeight w:val="799"/>
        </w:trPr>
        <w:tc>
          <w:tcPr>
            <w:tcW w:w="7337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002060"/>
            <w:noWrap/>
            <w:vAlign w:val="center"/>
            <w:hideMark/>
          </w:tcPr>
          <w:p w14:paraId="4786F89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>Characteristic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1FFAC2B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 xml:space="preserve"> = 200</w:t>
            </w:r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br/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eastAsia="fr-CH"/>
                <w14:ligatures w14:val="none"/>
              </w:rPr>
              <w:t>unless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eastAsia="fr-CH"/>
                <w14:ligatures w14:val="none"/>
              </w:rPr>
              <w:t>stated</w:t>
            </w:r>
            <w:proofErr w:type="spellEnd"/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720BEF5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>No. (%)</w:t>
            </w:r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br/>
              <w:t xml:space="preserve">or </w:t>
            </w:r>
            <w:proofErr w:type="spellStart"/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>Median</w:t>
            </w:r>
            <w:proofErr w:type="spellEnd"/>
            <w:r w:rsidRPr="00670AFB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  <w:t xml:space="preserve"> (IQR)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42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645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EF1174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5A6167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Age,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(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edian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, IQR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79F2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80B8C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4.0 (78.6–90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E44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D819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079D3C6D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2175469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  ≥85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l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0E3AE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0F5917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3 (46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95BD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689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63C3C8E4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23CF3B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emale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1D5A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AFE9C5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 (49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D2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496E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BDB915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8FEBB0D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Nursing hom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siden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5AD4F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AA8C92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8 (14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9D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A2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F62C5F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63F29A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CH"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CH" w:eastAsia="fr-CH"/>
                <w14:ligatures w14:val="none"/>
              </w:rPr>
              <w:t>Body Mass Index in kg/m</w:t>
            </w: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de-CH" w:eastAsia="fr-C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ECDA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CH"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CH"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04FD2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4.5 (21.5–28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77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F2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5427ED2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B520DB9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Mini Mental Stat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Examination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sc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E5161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08D972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4 (19–2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D0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5D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1FACE3F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07FF8D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Mini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utritional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ssessmen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A61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672FA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 (6–1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B9B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79C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68FE8321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DC700CE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unctional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Independenc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easure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sc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76C85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5F05B7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9 (50–9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8D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795C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3259AB3C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F9787C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Influenza vaccination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within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as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FEB5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8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4333B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3 (56.6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45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B6A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337A4AE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50ADB96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eumococcal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vaccination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within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as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5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96EB9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4D8375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 (4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B9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A90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4DF90A7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B5967B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Hospitalisation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uring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th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as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6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ABC7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8FDA5A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0 (3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CB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10C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E8C26C1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FBD2198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hronic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ardiac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e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BEB6A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0714CB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3 (51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5F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C24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4463D11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B7A69C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hronic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Obstructiv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ulmonar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e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F891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BBDA3B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5 (17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1DB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FC9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376B526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16DBF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Kidne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ease</w:t>
            </w:r>
            <w:proofErr w:type="spellEnd"/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FC178B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20238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9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2010CB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0 (30.2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51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8B03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A2023AF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C106274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Liver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e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9DA1F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95BE99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1 (5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CDD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4C8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5E1C8BD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05C11F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eoplas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EA63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CB71A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7 (8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68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E37B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482EBC4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1DED973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moking (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as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and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resen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48BBA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A53322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 (50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267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9D9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E0064ED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9B8130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istor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of strok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7F71D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98FE3F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3 (16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DD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F06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81703BB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02CB995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Cognitiv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order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D848AB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A68A32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6 (33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85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A72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5EF5ABD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F6FF3E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wallowing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sorder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AACF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BB39FB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8 (14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246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10B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889F4D2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A78D308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Poor oral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ygie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44D9F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46A761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8 (19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51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BDBE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0222A250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81EB1D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Immunosuppressive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treatmen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594A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9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AC55BD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5 (7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46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B65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3C03D6E7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5B98AD8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Type of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eumon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10214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7D9F3C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1D6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815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20B8FC7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583D9F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40F792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ommunity-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cquired</w:t>
            </w:r>
            <w:proofErr w:type="spellEnd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eumon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666AC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51B9D8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62 (81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FB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2FC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07057CEB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7A428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81445B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ursing Home-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cquired</w:t>
            </w:r>
            <w:proofErr w:type="spellEnd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eumon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284F3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B74E4D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2 (11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52E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C23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6F912AD2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95FB0A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CCAD43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ospital-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cquired</w:t>
            </w:r>
            <w:proofErr w:type="spellEnd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eumonia</w:t>
            </w:r>
            <w:proofErr w:type="spellEnd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(&gt;72 h </w:t>
            </w:r>
            <w:proofErr w:type="spellStart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fter</w:t>
            </w:r>
            <w:proofErr w:type="spellEnd"/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hospitalisatio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1FBC4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386E0F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6 (8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54D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B10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1640F5E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24BDB7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Bronchoaspir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EE00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=1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3588D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2 (7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9C8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ED6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F32194B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E6B02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Temperature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≥38.0°C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4BE7E6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0C108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4E42C0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16 (58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F2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0AF5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89D8AAC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01263E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oug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4E3C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4224AE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70 (85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83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7E0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2F42DC9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EDDAA59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yspnoe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DCE53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D520A0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45 (72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E5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362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98F3CD2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8D40ED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putum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produc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093D3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33C35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4 (37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71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5EA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7F3AF271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71D23D3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hest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pa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F41FD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776017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5 (17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69A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EAF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F648C9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73D536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rackl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72B5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D6A7A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71 (85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C0D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60B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69173789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2CA29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ecrease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in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spirator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ounds</w:t>
            </w:r>
            <w:proofErr w:type="spellEnd"/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C2550B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45722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E38C58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1 (25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1FB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E7E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3C55AD4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BA72B7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eripheral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xygen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gram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aturation,  SpO</w:t>
            </w:r>
            <w:proofErr w:type="gram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 &lt;90% on admis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F9832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0E751B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2 (51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67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BE9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3A7C2B1B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A410C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lastRenderedPageBreak/>
              <w:t>Respiratory</w:t>
            </w:r>
            <w:proofErr w:type="spellEnd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rate &gt;20/min on admission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DE2E84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AB70E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016CD3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43 (71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AB6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24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A8EA66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8E6CC4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eliri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F672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56309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2 (46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BBD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74F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AA9B4FA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D930A80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a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0689BE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EDF358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1 (35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7D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F0A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3E41293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909557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URB65 sc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DFF2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F1444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625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36D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2ACF804E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93C30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6CC6A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CC33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2A0479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6 (18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A96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428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3F43CFE6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9E7DB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0AD40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3514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12199D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5 (37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696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985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56F095E5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B8751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30352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332E8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734F17A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8 (34.0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D79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C3CF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9976A38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346C9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F69A2" w14:textId="77777777" w:rsidR="00670AFB" w:rsidRPr="00670AFB" w:rsidRDefault="00670AFB" w:rsidP="00670AFB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432D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ECE0991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1 (10.5%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56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CF7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1E0745E4" w14:textId="77777777" w:rsidTr="00670AFB">
        <w:trPr>
          <w:trHeight w:val="289"/>
        </w:trPr>
        <w:tc>
          <w:tcPr>
            <w:tcW w:w="7337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0D29971" w14:textId="77777777" w:rsidR="00670AFB" w:rsidRPr="00670AFB" w:rsidRDefault="00670AFB" w:rsidP="00670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ine sc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557F9C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D0D4B4F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7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2 (89–12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BBB0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C4D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670AFB" w:rsidRPr="00670AFB" w14:paraId="4A32EBF7" w14:textId="77777777" w:rsidTr="00670AFB">
        <w:trPr>
          <w:trHeight w:val="28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CFC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904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481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1D7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FB04" w14:textId="77777777" w:rsidR="00670AFB" w:rsidRPr="00670AFB" w:rsidRDefault="00670AFB" w:rsidP="0067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DFD" w14:textId="77777777" w:rsidR="00670AFB" w:rsidRPr="00670AFB" w:rsidRDefault="00670AFB" w:rsidP="00670A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</w:tbl>
    <w:p w14:paraId="67345ED2" w14:textId="77777777" w:rsidR="00670AFB" w:rsidRDefault="00670AFB"/>
    <w:sectPr w:rsidR="00670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FB"/>
    <w:rsid w:val="00670AFB"/>
    <w:rsid w:val="0087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D88762"/>
  <w15:chartTrackingRefBased/>
  <w15:docId w15:val="{68AB32D7-BDBA-47D4-9342-10B99AD4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1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24</Characters>
  <Application>Microsoft Office Word</Application>
  <DocSecurity>0</DocSecurity>
  <Lines>13</Lines>
  <Paragraphs>3</Paragraphs>
  <ScaleCrop>false</ScaleCrop>
  <Company>HOPITAUX UNIVERSITAIRES GENEVE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X Xavier</dc:creator>
  <cp:keywords/>
  <dc:description/>
  <cp:lastModifiedBy>ROUX Xavier</cp:lastModifiedBy>
  <cp:revision>2</cp:revision>
  <dcterms:created xsi:type="dcterms:W3CDTF">2024-06-14T11:53:00Z</dcterms:created>
  <dcterms:modified xsi:type="dcterms:W3CDTF">2024-06-17T08:59:00Z</dcterms:modified>
</cp:coreProperties>
</file>